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FBD516" w14:textId="0375D4B7" w:rsidR="005A41D7" w:rsidRPr="00223F96" w:rsidRDefault="00013FF7" w:rsidP="005A41D7">
      <w:pPr>
        <w:pStyle w:val="Heading1"/>
        <w:spacing w:before="0" w:line="24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0" w:name="deductive-codes-learning-health-system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Additional file </w:t>
      </w:r>
      <w:r w:rsidR="00B251A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6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– </w:t>
      </w:r>
      <w:r w:rsidR="005A41D7" w:rsidRPr="00223F9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oding Scheme representing deductive and inductive codes</w:t>
      </w:r>
    </w:p>
    <w:tbl>
      <w:tblPr>
        <w:tblStyle w:val="PlainTable1"/>
        <w:tblW w:w="5000" w:type="pct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  <w:tblCaption w:val="Table   Deductive codes for Learning Health System framework"/>
      </w:tblPr>
      <w:tblGrid>
        <w:gridCol w:w="2385"/>
        <w:gridCol w:w="4592"/>
        <w:gridCol w:w="708"/>
        <w:gridCol w:w="3238"/>
        <w:gridCol w:w="3637"/>
      </w:tblGrid>
      <w:tr w:rsidR="00223F96" w:rsidRPr="00A924DF" w14:paraId="52B93A9F" w14:textId="77777777" w:rsidTr="003026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pct"/>
            <w:gridSpan w:val="2"/>
          </w:tcPr>
          <w:p w14:paraId="4A848FBB" w14:textId="0EDD8992" w:rsidR="00223F96" w:rsidRPr="00A924DF" w:rsidRDefault="00223F96" w:rsidP="003026CF">
            <w:pPr>
              <w:spacing w:after="0" w:line="276" w:lineRule="auto"/>
              <w:ind w:firstLine="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ductive codes for Learning Health System Framework</w:t>
            </w:r>
          </w:p>
        </w:tc>
        <w:tc>
          <w:tcPr>
            <w:tcW w:w="243" w:type="pct"/>
            <w:vMerge w:val="restart"/>
            <w:tcBorders>
              <w:top w:val="nil"/>
              <w:bottom w:val="nil"/>
            </w:tcBorders>
          </w:tcPr>
          <w:p w14:paraId="5A8ADEE9" w14:textId="77777777" w:rsidR="00223F96" w:rsidRDefault="00223F96" w:rsidP="003026CF">
            <w:pPr>
              <w:spacing w:after="0" w:line="276" w:lineRule="auto"/>
              <w:ind w:firstLine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1" w:type="pct"/>
            <w:gridSpan w:val="2"/>
          </w:tcPr>
          <w:p w14:paraId="1C9672A7" w14:textId="79FDB702" w:rsidR="00223F96" w:rsidRDefault="00223F96" w:rsidP="003026CF">
            <w:pPr>
              <w:spacing w:after="0" w:line="276" w:lineRule="auto"/>
              <w:ind w:firstLine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uctive code</w:t>
            </w:r>
            <w:r w:rsidR="005A02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223F96" w:rsidRPr="00A924DF" w14:paraId="2CD2AE25" w14:textId="77777777" w:rsidTr="00302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hideMark/>
          </w:tcPr>
          <w:p w14:paraId="270ACA51" w14:textId="77777777" w:rsidR="00223F96" w:rsidRPr="005A0265" w:rsidRDefault="00223F96" w:rsidP="003026CF">
            <w:pPr>
              <w:spacing w:after="0" w:line="276" w:lineRule="auto"/>
              <w:ind w:firstLine="22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bookmarkStart w:id="1" w:name="tab:lhscodes"/>
            <w:bookmarkEnd w:id="1"/>
            <w:r w:rsidRPr="005A026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mponent</w:t>
            </w:r>
          </w:p>
        </w:tc>
        <w:tc>
          <w:tcPr>
            <w:tcW w:w="1577" w:type="pct"/>
            <w:hideMark/>
          </w:tcPr>
          <w:p w14:paraId="6400561F" w14:textId="77777777" w:rsidR="00223F96" w:rsidRPr="005A0265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5A026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Code</w:t>
            </w:r>
          </w:p>
        </w:tc>
        <w:tc>
          <w:tcPr>
            <w:tcW w:w="243" w:type="pct"/>
            <w:vMerge/>
            <w:tcBorders>
              <w:bottom w:val="nil"/>
            </w:tcBorders>
          </w:tcPr>
          <w:p w14:paraId="7BF4D526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2" w:type="pct"/>
          </w:tcPr>
          <w:p w14:paraId="7AA2169A" w14:textId="77777777" w:rsidR="00223F96" w:rsidRPr="005A0265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5A026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Code group</w:t>
            </w:r>
          </w:p>
        </w:tc>
        <w:tc>
          <w:tcPr>
            <w:tcW w:w="1249" w:type="pct"/>
          </w:tcPr>
          <w:p w14:paraId="3749FF44" w14:textId="77777777" w:rsidR="00223F96" w:rsidRPr="005A0265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5A026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Code</w:t>
            </w:r>
          </w:p>
        </w:tc>
      </w:tr>
      <w:tr w:rsidR="00223F96" w:rsidRPr="00A924DF" w14:paraId="7F46CBEC" w14:textId="77777777" w:rsidTr="00302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 w:val="restart"/>
            <w:hideMark/>
          </w:tcPr>
          <w:p w14:paraId="296F7E23" w14:textId="69D17EF5" w:rsidR="00223F96" w:rsidRPr="00A924DF" w:rsidRDefault="00223F96" w:rsidP="003026CF">
            <w:pPr>
              <w:spacing w:after="0" w:line="276" w:lineRule="auto"/>
              <w:ind w:firstLine="2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e Values</w:t>
            </w:r>
          </w:p>
        </w:tc>
        <w:tc>
          <w:tcPr>
            <w:tcW w:w="1577" w:type="pct"/>
            <w:hideMark/>
          </w:tcPr>
          <w:p w14:paraId="3546BD23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aptability</w:t>
            </w:r>
          </w:p>
        </w:tc>
        <w:tc>
          <w:tcPr>
            <w:tcW w:w="243" w:type="pct"/>
            <w:vMerge/>
            <w:tcBorders>
              <w:bottom w:val="nil"/>
            </w:tcBorders>
          </w:tcPr>
          <w:p w14:paraId="75D2B8EF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2" w:type="pct"/>
            <w:vMerge w:val="restart"/>
          </w:tcPr>
          <w:p w14:paraId="300DA522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ucture and context</w:t>
            </w:r>
          </w:p>
        </w:tc>
        <w:tc>
          <w:tcPr>
            <w:tcW w:w="1249" w:type="pct"/>
          </w:tcPr>
          <w:p w14:paraId="1684CA04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ality improvement</w:t>
            </w:r>
          </w:p>
        </w:tc>
      </w:tr>
      <w:tr w:rsidR="00223F96" w:rsidRPr="00A924DF" w14:paraId="2880D0A2" w14:textId="77777777" w:rsidTr="00302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/>
            <w:hideMark/>
          </w:tcPr>
          <w:p w14:paraId="5A0A2015" w14:textId="77777777" w:rsidR="00223F96" w:rsidRPr="00A924DF" w:rsidRDefault="00223F96" w:rsidP="003026CF">
            <w:pPr>
              <w:spacing w:after="0" w:line="276" w:lineRule="auto"/>
              <w:ind w:firstLine="2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7" w:type="pct"/>
            <w:hideMark/>
          </w:tcPr>
          <w:p w14:paraId="517DAF80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operative and participatory leadership</w:t>
            </w:r>
          </w:p>
        </w:tc>
        <w:tc>
          <w:tcPr>
            <w:tcW w:w="243" w:type="pct"/>
            <w:vMerge/>
            <w:tcBorders>
              <w:bottom w:val="nil"/>
            </w:tcBorders>
          </w:tcPr>
          <w:p w14:paraId="5DC2B497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2" w:type="pct"/>
            <w:vMerge/>
          </w:tcPr>
          <w:p w14:paraId="1196DEB3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pct"/>
          </w:tcPr>
          <w:p w14:paraId="63EA2456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ministrative burden</w:t>
            </w:r>
          </w:p>
        </w:tc>
      </w:tr>
      <w:tr w:rsidR="00223F96" w:rsidRPr="00A924DF" w14:paraId="47015E12" w14:textId="77777777" w:rsidTr="00302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/>
            <w:hideMark/>
          </w:tcPr>
          <w:p w14:paraId="70D0A513" w14:textId="77777777" w:rsidR="00223F96" w:rsidRPr="00A924DF" w:rsidRDefault="00223F96" w:rsidP="003026CF">
            <w:pPr>
              <w:spacing w:after="0" w:line="276" w:lineRule="auto"/>
              <w:ind w:firstLine="2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7" w:type="pct"/>
            <w:hideMark/>
          </w:tcPr>
          <w:p w14:paraId="0F59BC05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quity</w:t>
            </w:r>
          </w:p>
        </w:tc>
        <w:tc>
          <w:tcPr>
            <w:tcW w:w="243" w:type="pct"/>
            <w:vMerge/>
            <w:tcBorders>
              <w:bottom w:val="nil"/>
            </w:tcBorders>
          </w:tcPr>
          <w:p w14:paraId="008ED7DF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2" w:type="pct"/>
            <w:vMerge/>
          </w:tcPr>
          <w:p w14:paraId="02FC4781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pct"/>
          </w:tcPr>
          <w:p w14:paraId="234FC9E7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lancing compliance and care</w:t>
            </w:r>
          </w:p>
        </w:tc>
      </w:tr>
      <w:tr w:rsidR="00223F96" w:rsidRPr="00A924DF" w14:paraId="017BCFFC" w14:textId="77777777" w:rsidTr="00302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/>
            <w:hideMark/>
          </w:tcPr>
          <w:p w14:paraId="1A82BE1B" w14:textId="77777777" w:rsidR="00223F96" w:rsidRPr="00A924DF" w:rsidRDefault="00223F96" w:rsidP="003026CF">
            <w:pPr>
              <w:spacing w:after="0" w:line="276" w:lineRule="auto"/>
              <w:ind w:firstLine="2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7" w:type="pct"/>
            <w:hideMark/>
          </w:tcPr>
          <w:p w14:paraId="24C3E0A3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lusiveness</w:t>
            </w:r>
          </w:p>
        </w:tc>
        <w:tc>
          <w:tcPr>
            <w:tcW w:w="243" w:type="pct"/>
            <w:vMerge/>
            <w:tcBorders>
              <w:bottom w:val="nil"/>
            </w:tcBorders>
          </w:tcPr>
          <w:p w14:paraId="098D83FE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2" w:type="pct"/>
            <w:vMerge/>
          </w:tcPr>
          <w:p w14:paraId="150D5249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pct"/>
          </w:tcPr>
          <w:p w14:paraId="3B1A7809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rier</w:t>
            </w:r>
          </w:p>
        </w:tc>
      </w:tr>
      <w:tr w:rsidR="00223F96" w:rsidRPr="00A924DF" w14:paraId="5E8B251D" w14:textId="77777777" w:rsidTr="00302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/>
            <w:hideMark/>
          </w:tcPr>
          <w:p w14:paraId="05E69A71" w14:textId="77777777" w:rsidR="00223F96" w:rsidRPr="00A924DF" w:rsidRDefault="00223F96" w:rsidP="003026CF">
            <w:pPr>
              <w:spacing w:after="0" w:line="276" w:lineRule="auto"/>
              <w:ind w:firstLine="2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7" w:type="pct"/>
            <w:hideMark/>
          </w:tcPr>
          <w:p w14:paraId="7ABF94C0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en innovation</w:t>
            </w:r>
          </w:p>
        </w:tc>
        <w:tc>
          <w:tcPr>
            <w:tcW w:w="243" w:type="pct"/>
            <w:vMerge/>
            <w:tcBorders>
              <w:bottom w:val="nil"/>
            </w:tcBorders>
          </w:tcPr>
          <w:p w14:paraId="22BA7BD3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2" w:type="pct"/>
            <w:vMerge/>
          </w:tcPr>
          <w:p w14:paraId="672D21CB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pct"/>
          </w:tcPr>
          <w:p w14:paraId="49766846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inical governance</w:t>
            </w:r>
          </w:p>
        </w:tc>
      </w:tr>
      <w:tr w:rsidR="00223F96" w:rsidRPr="00A924DF" w14:paraId="2BFCB208" w14:textId="77777777" w:rsidTr="00302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/>
            <w:hideMark/>
          </w:tcPr>
          <w:p w14:paraId="1B1BA1A7" w14:textId="77777777" w:rsidR="00223F96" w:rsidRPr="00A924DF" w:rsidRDefault="00223F96" w:rsidP="003026CF">
            <w:pPr>
              <w:spacing w:after="0" w:line="276" w:lineRule="auto"/>
              <w:ind w:firstLine="2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7" w:type="pct"/>
            <w:hideMark/>
          </w:tcPr>
          <w:p w14:paraId="0E154E86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vacy</w:t>
            </w:r>
          </w:p>
        </w:tc>
        <w:tc>
          <w:tcPr>
            <w:tcW w:w="243" w:type="pct"/>
            <w:vMerge/>
            <w:tcBorders>
              <w:bottom w:val="nil"/>
            </w:tcBorders>
          </w:tcPr>
          <w:p w14:paraId="62722FC3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2" w:type="pct"/>
            <w:vMerge/>
          </w:tcPr>
          <w:p w14:paraId="519F37D0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pct"/>
          </w:tcPr>
          <w:p w14:paraId="642CF696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aging change</w:t>
            </w:r>
          </w:p>
        </w:tc>
      </w:tr>
      <w:tr w:rsidR="00223F96" w:rsidRPr="00A924DF" w14:paraId="3E3B81EE" w14:textId="77777777" w:rsidTr="00302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/>
            <w:hideMark/>
          </w:tcPr>
          <w:p w14:paraId="1846B912" w14:textId="77777777" w:rsidR="00223F96" w:rsidRPr="00A924DF" w:rsidRDefault="00223F96" w:rsidP="003026CF">
            <w:pPr>
              <w:spacing w:after="0" w:line="276" w:lineRule="auto"/>
              <w:ind w:firstLine="2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7" w:type="pct"/>
            <w:hideMark/>
          </w:tcPr>
          <w:p w14:paraId="6C36AB0C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dent focused</w:t>
            </w:r>
          </w:p>
        </w:tc>
        <w:tc>
          <w:tcPr>
            <w:tcW w:w="243" w:type="pct"/>
            <w:vMerge/>
            <w:tcBorders>
              <w:bottom w:val="nil"/>
            </w:tcBorders>
          </w:tcPr>
          <w:p w14:paraId="084CDE74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2" w:type="pct"/>
            <w:vMerge w:val="restart"/>
          </w:tcPr>
          <w:p w14:paraId="07FEBB9F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ychotropic medication use</w:t>
            </w:r>
          </w:p>
        </w:tc>
        <w:tc>
          <w:tcPr>
            <w:tcW w:w="1249" w:type="pct"/>
          </w:tcPr>
          <w:p w14:paraId="52706E12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rkforce</w:t>
            </w:r>
          </w:p>
        </w:tc>
      </w:tr>
      <w:tr w:rsidR="00223F96" w:rsidRPr="00A924DF" w14:paraId="3F7CF2AA" w14:textId="77777777" w:rsidTr="00302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/>
            <w:hideMark/>
          </w:tcPr>
          <w:p w14:paraId="0BF455B1" w14:textId="77777777" w:rsidR="00223F96" w:rsidRPr="00A924DF" w:rsidRDefault="00223F96" w:rsidP="003026CF">
            <w:pPr>
              <w:spacing w:after="0" w:line="276" w:lineRule="auto"/>
              <w:ind w:firstLine="2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7" w:type="pct"/>
            <w:hideMark/>
          </w:tcPr>
          <w:p w14:paraId="37880CB1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ientific integrity</w:t>
            </w:r>
          </w:p>
        </w:tc>
        <w:tc>
          <w:tcPr>
            <w:tcW w:w="243" w:type="pct"/>
            <w:vMerge/>
            <w:tcBorders>
              <w:bottom w:val="nil"/>
            </w:tcBorders>
          </w:tcPr>
          <w:p w14:paraId="795BAE46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2" w:type="pct"/>
            <w:vMerge/>
          </w:tcPr>
          <w:p w14:paraId="4D39BAAD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pct"/>
          </w:tcPr>
          <w:p w14:paraId="3ABB5371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finition</w:t>
            </w:r>
          </w:p>
        </w:tc>
      </w:tr>
      <w:tr w:rsidR="00223F96" w:rsidRPr="00A924DF" w14:paraId="7D637B4C" w14:textId="77777777" w:rsidTr="00302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/>
            <w:hideMark/>
          </w:tcPr>
          <w:p w14:paraId="37762AB7" w14:textId="77777777" w:rsidR="00223F96" w:rsidRPr="00A924DF" w:rsidRDefault="00223F96" w:rsidP="003026CF">
            <w:pPr>
              <w:spacing w:after="0" w:line="276" w:lineRule="auto"/>
              <w:ind w:firstLine="2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7" w:type="pct"/>
            <w:hideMark/>
          </w:tcPr>
          <w:p w14:paraId="4B5188D8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red accountability</w:t>
            </w:r>
          </w:p>
        </w:tc>
        <w:tc>
          <w:tcPr>
            <w:tcW w:w="243" w:type="pct"/>
            <w:vMerge/>
            <w:tcBorders>
              <w:bottom w:val="nil"/>
            </w:tcBorders>
          </w:tcPr>
          <w:p w14:paraId="11FBA28F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2" w:type="pct"/>
            <w:vMerge/>
          </w:tcPr>
          <w:p w14:paraId="7D98047D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pct"/>
          </w:tcPr>
          <w:p w14:paraId="4BF1269F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verse event</w:t>
            </w:r>
          </w:p>
        </w:tc>
      </w:tr>
      <w:tr w:rsidR="00223F96" w:rsidRPr="00A924DF" w14:paraId="523438AF" w14:textId="77777777" w:rsidTr="00302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/>
            <w:hideMark/>
          </w:tcPr>
          <w:p w14:paraId="6C7E1522" w14:textId="77777777" w:rsidR="00223F96" w:rsidRPr="00A924DF" w:rsidRDefault="00223F96" w:rsidP="003026CF">
            <w:pPr>
              <w:spacing w:after="0" w:line="276" w:lineRule="auto"/>
              <w:ind w:firstLine="2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7" w:type="pct"/>
            <w:hideMark/>
          </w:tcPr>
          <w:p w14:paraId="3BFDA360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lidarity</w:t>
            </w:r>
          </w:p>
        </w:tc>
        <w:tc>
          <w:tcPr>
            <w:tcW w:w="243" w:type="pct"/>
            <w:vMerge/>
            <w:tcBorders>
              <w:bottom w:val="nil"/>
            </w:tcBorders>
          </w:tcPr>
          <w:p w14:paraId="0C71749E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2" w:type="pct"/>
            <w:vMerge/>
          </w:tcPr>
          <w:p w14:paraId="77938399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pct"/>
          </w:tcPr>
          <w:p w14:paraId="712C793E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emical restraint</w:t>
            </w:r>
          </w:p>
        </w:tc>
      </w:tr>
      <w:tr w:rsidR="00223F96" w:rsidRPr="00A924DF" w14:paraId="111E15CD" w14:textId="77777777" w:rsidTr="00302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/>
            <w:hideMark/>
          </w:tcPr>
          <w:p w14:paraId="386F6079" w14:textId="77777777" w:rsidR="00223F96" w:rsidRPr="00A924DF" w:rsidRDefault="00223F96" w:rsidP="003026CF">
            <w:pPr>
              <w:spacing w:after="0" w:line="276" w:lineRule="auto"/>
              <w:ind w:firstLine="2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7" w:type="pct"/>
            <w:hideMark/>
          </w:tcPr>
          <w:p w14:paraId="23D4E610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parency</w:t>
            </w:r>
          </w:p>
        </w:tc>
        <w:tc>
          <w:tcPr>
            <w:tcW w:w="243" w:type="pct"/>
            <w:vMerge/>
            <w:tcBorders>
              <w:bottom w:val="nil"/>
            </w:tcBorders>
          </w:tcPr>
          <w:p w14:paraId="398AC110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2" w:type="pct"/>
            <w:vMerge/>
          </w:tcPr>
          <w:p w14:paraId="1B1D6712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pct"/>
          </w:tcPr>
          <w:p w14:paraId="5207D25D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haviour support plan</w:t>
            </w:r>
          </w:p>
        </w:tc>
      </w:tr>
      <w:tr w:rsidR="00223F96" w:rsidRPr="00A924DF" w14:paraId="6B2EB759" w14:textId="77777777" w:rsidTr="00302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 w:val="restart"/>
            <w:hideMark/>
          </w:tcPr>
          <w:p w14:paraId="4A370F0C" w14:textId="07207CFC" w:rsidR="00223F96" w:rsidRPr="00A924DF" w:rsidRDefault="00223F96" w:rsidP="003026CF">
            <w:pPr>
              <w:spacing w:after="0" w:line="276" w:lineRule="auto"/>
              <w:ind w:firstLine="2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llars</w:t>
            </w:r>
          </w:p>
        </w:tc>
        <w:tc>
          <w:tcPr>
            <w:tcW w:w="1577" w:type="pct"/>
            <w:hideMark/>
          </w:tcPr>
          <w:p w14:paraId="3D491454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hical</w:t>
            </w:r>
          </w:p>
        </w:tc>
        <w:tc>
          <w:tcPr>
            <w:tcW w:w="243" w:type="pct"/>
            <w:vMerge/>
            <w:tcBorders>
              <w:bottom w:val="nil"/>
            </w:tcBorders>
          </w:tcPr>
          <w:p w14:paraId="379DB39B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2" w:type="pct"/>
          </w:tcPr>
          <w:p w14:paraId="38001A06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pct"/>
          </w:tcPr>
          <w:p w14:paraId="76F3346A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lture</w:t>
            </w:r>
          </w:p>
        </w:tc>
      </w:tr>
      <w:tr w:rsidR="00223F96" w:rsidRPr="00A924DF" w14:paraId="748234BD" w14:textId="77777777" w:rsidTr="00302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/>
            <w:hideMark/>
          </w:tcPr>
          <w:p w14:paraId="7A3CC073" w14:textId="77777777" w:rsidR="00223F96" w:rsidRPr="00A924DF" w:rsidRDefault="00223F96" w:rsidP="003026CF">
            <w:pPr>
              <w:spacing w:after="0" w:line="276" w:lineRule="auto"/>
              <w:ind w:firstLine="2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7" w:type="pct"/>
            <w:hideMark/>
          </w:tcPr>
          <w:p w14:paraId="07AFE402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gal</w:t>
            </w:r>
          </w:p>
        </w:tc>
        <w:tc>
          <w:tcPr>
            <w:tcW w:w="243" w:type="pct"/>
            <w:vMerge/>
            <w:tcBorders>
              <w:bottom w:val="nil"/>
            </w:tcBorders>
          </w:tcPr>
          <w:p w14:paraId="01CAC752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2" w:type="pct"/>
            <w:vMerge w:val="restart"/>
          </w:tcPr>
          <w:p w14:paraId="5B4D36CE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professional practice and communication</w:t>
            </w:r>
          </w:p>
        </w:tc>
        <w:tc>
          <w:tcPr>
            <w:tcW w:w="1249" w:type="pct"/>
          </w:tcPr>
          <w:p w14:paraId="3C3C6883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ychotropic register</w:t>
            </w:r>
          </w:p>
        </w:tc>
      </w:tr>
      <w:tr w:rsidR="00223F96" w:rsidRPr="00A924DF" w14:paraId="684C06BF" w14:textId="77777777" w:rsidTr="00302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/>
            <w:hideMark/>
          </w:tcPr>
          <w:p w14:paraId="422E3DFB" w14:textId="77777777" w:rsidR="00223F96" w:rsidRPr="00A924DF" w:rsidRDefault="00223F96" w:rsidP="003026CF">
            <w:pPr>
              <w:spacing w:after="0" w:line="276" w:lineRule="auto"/>
              <w:ind w:firstLine="2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7" w:type="pct"/>
            <w:hideMark/>
          </w:tcPr>
          <w:p w14:paraId="030CA1D3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icy</w:t>
            </w:r>
          </w:p>
        </w:tc>
        <w:tc>
          <w:tcPr>
            <w:tcW w:w="243" w:type="pct"/>
            <w:vMerge/>
            <w:tcBorders>
              <w:bottom w:val="nil"/>
            </w:tcBorders>
          </w:tcPr>
          <w:p w14:paraId="16A8D4C0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2" w:type="pct"/>
            <w:vMerge/>
          </w:tcPr>
          <w:p w14:paraId="65F68CF6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pct"/>
          </w:tcPr>
          <w:p w14:paraId="3E8AA796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onsibility</w:t>
            </w:r>
          </w:p>
        </w:tc>
      </w:tr>
      <w:tr w:rsidR="00223F96" w:rsidRPr="00A924DF" w14:paraId="16E916A8" w14:textId="77777777" w:rsidTr="00302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/>
            <w:hideMark/>
          </w:tcPr>
          <w:p w14:paraId="47ABC4BF" w14:textId="77777777" w:rsidR="00223F96" w:rsidRPr="00A924DF" w:rsidRDefault="00223F96" w:rsidP="003026CF">
            <w:pPr>
              <w:spacing w:after="0" w:line="276" w:lineRule="auto"/>
              <w:ind w:firstLine="2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7" w:type="pct"/>
            <w:hideMark/>
          </w:tcPr>
          <w:p w14:paraId="23A7BACA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ientific</w:t>
            </w:r>
          </w:p>
        </w:tc>
        <w:tc>
          <w:tcPr>
            <w:tcW w:w="243" w:type="pct"/>
            <w:vMerge/>
            <w:tcBorders>
              <w:bottom w:val="nil"/>
            </w:tcBorders>
          </w:tcPr>
          <w:p w14:paraId="74B5A455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2" w:type="pct"/>
            <w:vMerge w:val="restart"/>
          </w:tcPr>
          <w:p w14:paraId="776E3F9F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umer experience</w:t>
            </w:r>
          </w:p>
        </w:tc>
        <w:tc>
          <w:tcPr>
            <w:tcW w:w="1249" w:type="pct"/>
          </w:tcPr>
          <w:p w14:paraId="5B8BA295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am roles</w:t>
            </w:r>
          </w:p>
        </w:tc>
      </w:tr>
      <w:tr w:rsidR="00223F96" w:rsidRPr="00A924DF" w14:paraId="3EC96DBD" w14:textId="77777777" w:rsidTr="00302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/>
            <w:hideMark/>
          </w:tcPr>
          <w:p w14:paraId="0716ED6C" w14:textId="77777777" w:rsidR="00223F96" w:rsidRPr="00A924DF" w:rsidRDefault="00223F96" w:rsidP="003026CF">
            <w:pPr>
              <w:spacing w:after="0" w:line="276" w:lineRule="auto"/>
              <w:ind w:firstLine="2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7" w:type="pct"/>
            <w:hideMark/>
          </w:tcPr>
          <w:p w14:paraId="159EF92A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cial</w:t>
            </w:r>
          </w:p>
        </w:tc>
        <w:tc>
          <w:tcPr>
            <w:tcW w:w="243" w:type="pct"/>
            <w:vMerge/>
            <w:tcBorders>
              <w:bottom w:val="nil"/>
            </w:tcBorders>
          </w:tcPr>
          <w:p w14:paraId="0EC98B30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2" w:type="pct"/>
            <w:vMerge/>
          </w:tcPr>
          <w:p w14:paraId="64ED7C7D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pct"/>
          </w:tcPr>
          <w:p w14:paraId="05CDAF44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ved experience</w:t>
            </w:r>
          </w:p>
        </w:tc>
      </w:tr>
      <w:tr w:rsidR="00223F96" w:rsidRPr="00A924DF" w14:paraId="7D047846" w14:textId="77777777" w:rsidTr="00302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/>
            <w:hideMark/>
          </w:tcPr>
          <w:p w14:paraId="5083C1AD" w14:textId="77777777" w:rsidR="00223F96" w:rsidRPr="00A924DF" w:rsidRDefault="00223F96" w:rsidP="003026CF">
            <w:pPr>
              <w:spacing w:after="0" w:line="276" w:lineRule="auto"/>
              <w:ind w:firstLine="2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7" w:type="pct"/>
            <w:hideMark/>
          </w:tcPr>
          <w:p w14:paraId="69A9F7C4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chnological</w:t>
            </w:r>
          </w:p>
        </w:tc>
        <w:tc>
          <w:tcPr>
            <w:tcW w:w="243" w:type="pct"/>
            <w:vMerge/>
            <w:tcBorders>
              <w:bottom w:val="nil"/>
            </w:tcBorders>
          </w:tcPr>
          <w:p w14:paraId="389305F3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2" w:type="pct"/>
            <w:vMerge/>
            <w:tcBorders>
              <w:bottom w:val="single" w:sz="4" w:space="0" w:color="000000" w:themeColor="text1"/>
            </w:tcBorders>
          </w:tcPr>
          <w:p w14:paraId="7B581CC1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pct"/>
            <w:tcBorders>
              <w:bottom w:val="single" w:sz="4" w:space="0" w:color="000000" w:themeColor="text1"/>
            </w:tcBorders>
          </w:tcPr>
          <w:p w14:paraId="7E542460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cines information</w:t>
            </w:r>
          </w:p>
        </w:tc>
      </w:tr>
      <w:tr w:rsidR="00223F96" w:rsidRPr="00A924DF" w14:paraId="75DA38AB" w14:textId="77777777" w:rsidTr="00302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 w:val="restart"/>
            <w:hideMark/>
          </w:tcPr>
          <w:p w14:paraId="2F8709F2" w14:textId="3CA1FD2B" w:rsidR="00223F96" w:rsidRPr="00A924DF" w:rsidRDefault="00223F96" w:rsidP="003026CF">
            <w:pPr>
              <w:spacing w:after="0" w:line="276" w:lineRule="auto"/>
              <w:ind w:firstLine="2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cesses</w:t>
            </w:r>
          </w:p>
        </w:tc>
        <w:tc>
          <w:tcPr>
            <w:tcW w:w="1577" w:type="pct"/>
            <w:hideMark/>
          </w:tcPr>
          <w:p w14:paraId="6A954DC5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 to knowledge (D2K)</w:t>
            </w:r>
          </w:p>
        </w:tc>
        <w:tc>
          <w:tcPr>
            <w:tcW w:w="243" w:type="pct"/>
            <w:vMerge/>
            <w:tcBorders>
              <w:bottom w:val="nil"/>
              <w:right w:val="nil"/>
            </w:tcBorders>
          </w:tcPr>
          <w:p w14:paraId="7CD57BFE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1" w:type="pct"/>
            <w:gridSpan w:val="2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02C206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23F96" w:rsidRPr="00A924DF" w14:paraId="5834A364" w14:textId="77777777" w:rsidTr="00302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/>
            <w:hideMark/>
          </w:tcPr>
          <w:p w14:paraId="4FBCE5D1" w14:textId="77777777" w:rsidR="00223F96" w:rsidRPr="00A924DF" w:rsidRDefault="00223F96" w:rsidP="003026CF">
            <w:pPr>
              <w:spacing w:after="0" w:line="276" w:lineRule="auto"/>
              <w:ind w:firstLine="2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7" w:type="pct"/>
            <w:hideMark/>
          </w:tcPr>
          <w:p w14:paraId="1CC959C5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wledge to practice (K2P)</w:t>
            </w:r>
          </w:p>
        </w:tc>
        <w:tc>
          <w:tcPr>
            <w:tcW w:w="243" w:type="pct"/>
            <w:vMerge/>
            <w:tcBorders>
              <w:bottom w:val="nil"/>
              <w:right w:val="nil"/>
            </w:tcBorders>
          </w:tcPr>
          <w:p w14:paraId="7385A20C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1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A68B23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23F96" w:rsidRPr="00A924DF" w14:paraId="53404093" w14:textId="77777777" w:rsidTr="00302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/>
            <w:hideMark/>
          </w:tcPr>
          <w:p w14:paraId="766D1FD2" w14:textId="77777777" w:rsidR="00223F96" w:rsidRPr="00A924DF" w:rsidRDefault="00223F96" w:rsidP="003026CF">
            <w:pPr>
              <w:spacing w:after="0" w:line="276" w:lineRule="auto"/>
              <w:ind w:firstLine="2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7" w:type="pct"/>
            <w:hideMark/>
          </w:tcPr>
          <w:p w14:paraId="536ABC17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actice to data (P2D)</w:t>
            </w:r>
          </w:p>
        </w:tc>
        <w:tc>
          <w:tcPr>
            <w:tcW w:w="243" w:type="pct"/>
            <w:vMerge/>
            <w:tcBorders>
              <w:bottom w:val="nil"/>
              <w:right w:val="nil"/>
            </w:tcBorders>
          </w:tcPr>
          <w:p w14:paraId="40BEA17C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1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45F7CC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23F96" w:rsidRPr="00A924DF" w14:paraId="77C2B157" w14:textId="77777777" w:rsidTr="00302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 w:val="restart"/>
            <w:hideMark/>
          </w:tcPr>
          <w:p w14:paraId="62FA1DCB" w14:textId="4F6F3EE6" w:rsidR="00223F96" w:rsidRPr="00A924DF" w:rsidRDefault="00223F96" w:rsidP="003026CF">
            <w:pPr>
              <w:spacing w:after="0" w:line="276" w:lineRule="auto"/>
              <w:ind w:firstLine="2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comes</w:t>
            </w:r>
          </w:p>
        </w:tc>
        <w:tc>
          <w:tcPr>
            <w:tcW w:w="1577" w:type="pct"/>
            <w:hideMark/>
          </w:tcPr>
          <w:p w14:paraId="3055DF25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care costs</w:t>
            </w:r>
          </w:p>
        </w:tc>
        <w:tc>
          <w:tcPr>
            <w:tcW w:w="243" w:type="pct"/>
            <w:vMerge/>
            <w:tcBorders>
              <w:bottom w:val="nil"/>
              <w:right w:val="nil"/>
            </w:tcBorders>
          </w:tcPr>
          <w:p w14:paraId="695E6595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1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6BE87B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23F96" w:rsidRPr="00A924DF" w14:paraId="421B1A61" w14:textId="77777777" w:rsidTr="00302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/>
            <w:hideMark/>
          </w:tcPr>
          <w:p w14:paraId="031A3DB6" w14:textId="77777777" w:rsidR="00223F96" w:rsidRPr="00A924DF" w:rsidRDefault="00223F96" w:rsidP="003026CF">
            <w:pPr>
              <w:spacing w:after="0" w:line="276" w:lineRule="auto"/>
              <w:ind w:firstLine="2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7" w:type="pct"/>
            <w:hideMark/>
          </w:tcPr>
          <w:p w14:paraId="20BE2033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pulation health</w:t>
            </w:r>
          </w:p>
        </w:tc>
        <w:tc>
          <w:tcPr>
            <w:tcW w:w="243" w:type="pct"/>
            <w:vMerge/>
            <w:tcBorders>
              <w:bottom w:val="nil"/>
              <w:right w:val="nil"/>
            </w:tcBorders>
          </w:tcPr>
          <w:p w14:paraId="38E5F708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1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42C8B8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23F96" w:rsidRPr="00A924DF" w14:paraId="6FEC7BE7" w14:textId="77777777" w:rsidTr="00302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/>
            <w:hideMark/>
          </w:tcPr>
          <w:p w14:paraId="24CFC56B" w14:textId="77777777" w:rsidR="00223F96" w:rsidRPr="00A924DF" w:rsidRDefault="00223F96" w:rsidP="003026CF">
            <w:pPr>
              <w:spacing w:after="0" w:line="276" w:lineRule="auto"/>
              <w:ind w:firstLine="2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7" w:type="pct"/>
            <w:hideMark/>
          </w:tcPr>
          <w:p w14:paraId="51D56CF7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vider experience</w:t>
            </w:r>
          </w:p>
        </w:tc>
        <w:tc>
          <w:tcPr>
            <w:tcW w:w="243" w:type="pct"/>
            <w:vMerge/>
            <w:tcBorders>
              <w:bottom w:val="nil"/>
              <w:right w:val="nil"/>
            </w:tcBorders>
          </w:tcPr>
          <w:p w14:paraId="03C22A6F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1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E28A9D" w14:textId="77777777" w:rsidR="00223F96" w:rsidRPr="00A924DF" w:rsidRDefault="00223F96" w:rsidP="003026CF">
            <w:pPr>
              <w:spacing w:after="0" w:line="276" w:lineRule="auto"/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23F96" w:rsidRPr="00A924DF" w14:paraId="35D3A05C" w14:textId="77777777" w:rsidTr="00302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vMerge/>
            <w:hideMark/>
          </w:tcPr>
          <w:p w14:paraId="5E5A4913" w14:textId="77777777" w:rsidR="00223F96" w:rsidRPr="00A924DF" w:rsidRDefault="00223F96" w:rsidP="003026CF">
            <w:pPr>
              <w:spacing w:after="0" w:line="276" w:lineRule="auto"/>
              <w:ind w:firstLine="2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" w:name="_Hlk164418499"/>
          </w:p>
        </w:tc>
        <w:tc>
          <w:tcPr>
            <w:tcW w:w="1577" w:type="pct"/>
            <w:hideMark/>
          </w:tcPr>
          <w:p w14:paraId="48B236FE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dent experience</w:t>
            </w:r>
          </w:p>
        </w:tc>
        <w:tc>
          <w:tcPr>
            <w:tcW w:w="243" w:type="pct"/>
            <w:vMerge/>
            <w:tcBorders>
              <w:bottom w:val="nil"/>
              <w:right w:val="nil"/>
            </w:tcBorders>
          </w:tcPr>
          <w:p w14:paraId="77F486FC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1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EB7425" w14:textId="77777777" w:rsidR="00223F96" w:rsidRPr="00A924DF" w:rsidRDefault="00223F96" w:rsidP="003026CF">
            <w:pPr>
              <w:spacing w:after="0" w:line="276" w:lineRule="auto"/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bookmarkEnd w:id="0"/>
      <w:bookmarkEnd w:id="2"/>
    </w:tbl>
    <w:p w14:paraId="0DFCD0C9" w14:textId="6949098D" w:rsidR="001965EB" w:rsidRPr="00A924DF" w:rsidRDefault="001965EB" w:rsidP="00223F96">
      <w:pPr>
        <w:ind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1965EB" w:rsidRPr="00A924DF" w:rsidSect="005A41D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4170A2" w14:textId="77777777" w:rsidR="00142D05" w:rsidRDefault="00142D05" w:rsidP="00223F96">
      <w:pPr>
        <w:spacing w:after="0" w:line="240" w:lineRule="auto"/>
      </w:pPr>
      <w:r>
        <w:separator/>
      </w:r>
    </w:p>
  </w:endnote>
  <w:endnote w:type="continuationSeparator" w:id="0">
    <w:p w14:paraId="494F5E25" w14:textId="77777777" w:rsidR="00142D05" w:rsidRDefault="00142D05" w:rsidP="00223F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CD20FB" w14:textId="77777777" w:rsidR="008E4E41" w:rsidRDefault="008E4E4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813222959"/>
      <w:docPartObj>
        <w:docPartGallery w:val="Page Numbers (Bottom of Page)"/>
        <w:docPartUnique/>
      </w:docPartObj>
    </w:sdtPr>
    <w:sdtContent>
      <w:sdt>
        <w:sdtPr>
          <w:rPr>
            <w:rFonts w:ascii="Times New Roman" w:hAnsi="Times New Roman" w:cs="Times New Roman"/>
          </w:rPr>
          <w:id w:val="-1769616900"/>
          <w:docPartObj>
            <w:docPartGallery w:val="Page Numbers (Top of Page)"/>
            <w:docPartUnique/>
          </w:docPartObj>
        </w:sdtPr>
        <w:sdtContent>
          <w:p w14:paraId="4BE6733C" w14:textId="376E298B" w:rsidR="005A41D7" w:rsidRPr="005A41D7" w:rsidRDefault="005A41D7">
            <w:pPr>
              <w:pStyle w:val="Footer"/>
              <w:jc w:val="right"/>
              <w:rPr>
                <w:rFonts w:ascii="Times New Roman" w:hAnsi="Times New Roman" w:cs="Times New Roman"/>
              </w:rPr>
            </w:pPr>
            <w:r w:rsidRPr="005A41D7">
              <w:rPr>
                <w:rFonts w:ascii="Times New Roman" w:hAnsi="Times New Roman" w:cs="Times New Roman"/>
              </w:rPr>
              <w:t xml:space="preserve">Page </w:t>
            </w:r>
            <w:r w:rsidRPr="005A41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5A41D7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5A41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5A41D7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5A41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5A41D7">
              <w:rPr>
                <w:rFonts w:ascii="Times New Roman" w:hAnsi="Times New Roman" w:cs="Times New Roman"/>
              </w:rPr>
              <w:t xml:space="preserve"> of </w:t>
            </w:r>
            <w:r w:rsidRPr="005A41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5A41D7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5A41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5A41D7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5A41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D56DA48" w14:textId="77777777" w:rsidR="00223F96" w:rsidRPr="005A41D7" w:rsidRDefault="00223F96" w:rsidP="00223F96">
    <w:pPr>
      <w:pStyle w:val="Footer"/>
      <w:ind w:firstLine="0"/>
      <w:rPr>
        <w:rFonts w:ascii="Times New Roman" w:hAnsi="Times New Roman" w:cs="Times New Roman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DA721D" w14:textId="77777777" w:rsidR="008E4E41" w:rsidRDefault="008E4E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F14EA2" w14:textId="77777777" w:rsidR="00142D05" w:rsidRDefault="00142D05" w:rsidP="00223F96">
      <w:pPr>
        <w:spacing w:after="0" w:line="240" w:lineRule="auto"/>
      </w:pPr>
      <w:r>
        <w:separator/>
      </w:r>
    </w:p>
  </w:footnote>
  <w:footnote w:type="continuationSeparator" w:id="0">
    <w:p w14:paraId="2BF72463" w14:textId="77777777" w:rsidR="00142D05" w:rsidRDefault="00142D05" w:rsidP="00223F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7DF9BE" w14:textId="77777777" w:rsidR="008E4E41" w:rsidRDefault="008E4E4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93F3D3" w14:textId="77777777" w:rsidR="005A41D7" w:rsidRPr="0028396F" w:rsidRDefault="005A41D7" w:rsidP="005A41D7">
    <w:pPr>
      <w:spacing w:after="0" w:line="240" w:lineRule="auto"/>
      <w:ind w:firstLine="0"/>
      <w:rPr>
        <w:rFonts w:ascii="Times New Roman" w:hAnsi="Times New Roman" w:cs="Times New Roman"/>
        <w:b/>
        <w:bCs/>
        <w:sz w:val="20"/>
        <w:szCs w:val="20"/>
      </w:rPr>
    </w:pPr>
    <w:r w:rsidRPr="0028396F">
      <w:rPr>
        <w:rFonts w:ascii="Times New Roman" w:hAnsi="Times New Roman" w:cs="Times New Roman"/>
        <w:b/>
        <w:bCs/>
        <w:sz w:val="20"/>
        <w:szCs w:val="20"/>
      </w:rPr>
      <w:t>Journal of Pharmaceutical Policy and Practice</w:t>
    </w:r>
  </w:p>
  <w:p w14:paraId="7FFD923B" w14:textId="13B9576C" w:rsidR="005A41D7" w:rsidRDefault="005A41D7" w:rsidP="005A41D7">
    <w:pPr>
      <w:spacing w:line="240" w:lineRule="auto"/>
      <w:ind w:firstLine="0"/>
    </w:pPr>
    <w:r w:rsidRPr="0028396F">
      <w:rPr>
        <w:rFonts w:ascii="Times New Roman" w:hAnsi="Times New Roman" w:cs="Times New Roman"/>
        <w:b/>
        <w:bCs/>
        <w:sz w:val="20"/>
        <w:szCs w:val="20"/>
      </w:rPr>
      <w:t xml:space="preserve">Article title: </w:t>
    </w:r>
    <w:r w:rsidRPr="0028396F">
      <w:rPr>
        <w:rFonts w:ascii="Times New Roman" w:hAnsi="Times New Roman" w:cs="Times New Roman"/>
        <w:sz w:val="20"/>
        <w:szCs w:val="20"/>
      </w:rPr>
      <w:t xml:space="preserve">Exploring quality improvement processes for psychotropic medication use in Australian residential aged care </w:t>
    </w:r>
    <w:r w:rsidR="008E4E41">
      <w:rPr>
        <w:rFonts w:ascii="Times New Roman" w:hAnsi="Times New Roman" w:cs="Times New Roman"/>
        <w:sz w:val="20"/>
        <w:szCs w:val="20"/>
      </w:rPr>
      <w:t>homes: a qualitative stud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42AF4F" w14:textId="77777777" w:rsidR="008E4E41" w:rsidRDefault="008E4E4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5EB"/>
    <w:rsid w:val="00013FF7"/>
    <w:rsid w:val="00142D05"/>
    <w:rsid w:val="001965EB"/>
    <w:rsid w:val="00223F96"/>
    <w:rsid w:val="00302784"/>
    <w:rsid w:val="00354CBE"/>
    <w:rsid w:val="003760D8"/>
    <w:rsid w:val="00595C94"/>
    <w:rsid w:val="005A0265"/>
    <w:rsid w:val="005A41D7"/>
    <w:rsid w:val="006600C3"/>
    <w:rsid w:val="00790AC8"/>
    <w:rsid w:val="008875F5"/>
    <w:rsid w:val="008E4E41"/>
    <w:rsid w:val="00A23A5A"/>
    <w:rsid w:val="00A92CCA"/>
    <w:rsid w:val="00B251AD"/>
    <w:rsid w:val="00B53CF7"/>
    <w:rsid w:val="00C65FE5"/>
    <w:rsid w:val="00CE7EA4"/>
    <w:rsid w:val="00E8591A"/>
    <w:rsid w:val="00F47473"/>
    <w:rsid w:val="00F75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24E25C"/>
  <w15:chartTrackingRefBased/>
  <w15:docId w15:val="{E7DD3C3A-C8C6-49BF-A001-EE089003E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5EB"/>
    <w:pPr>
      <w:spacing w:after="240" w:line="480" w:lineRule="auto"/>
      <w:ind w:firstLine="360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65EB"/>
    <w:pPr>
      <w:keepNext/>
      <w:keepLines/>
      <w:spacing w:before="360" w:after="80" w:line="259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65EB"/>
    <w:pPr>
      <w:keepNext/>
      <w:keepLines/>
      <w:spacing w:before="160" w:after="80" w:line="259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65EB"/>
    <w:pPr>
      <w:keepNext/>
      <w:keepLines/>
      <w:spacing w:before="160" w:after="80" w:line="259" w:lineRule="auto"/>
      <w:ind w:firstLine="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65EB"/>
    <w:pPr>
      <w:keepNext/>
      <w:keepLines/>
      <w:spacing w:before="80" w:after="40" w:line="259" w:lineRule="auto"/>
      <w:ind w:firstLine="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65EB"/>
    <w:pPr>
      <w:keepNext/>
      <w:keepLines/>
      <w:spacing w:before="80" w:after="40" w:line="259" w:lineRule="auto"/>
      <w:ind w:firstLine="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65EB"/>
    <w:pPr>
      <w:keepNext/>
      <w:keepLines/>
      <w:spacing w:before="40" w:after="0" w:line="259" w:lineRule="auto"/>
      <w:ind w:firstLine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65EB"/>
    <w:pPr>
      <w:keepNext/>
      <w:keepLines/>
      <w:spacing w:before="40" w:after="0" w:line="259" w:lineRule="auto"/>
      <w:ind w:firstLine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65EB"/>
    <w:pPr>
      <w:keepNext/>
      <w:keepLines/>
      <w:spacing w:after="0" w:line="259" w:lineRule="auto"/>
      <w:ind w:firstLine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65EB"/>
    <w:pPr>
      <w:keepNext/>
      <w:keepLines/>
      <w:spacing w:after="0" w:line="259" w:lineRule="auto"/>
      <w:ind w:firstLine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65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965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65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65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65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65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65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65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65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65EB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65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65EB"/>
    <w:pPr>
      <w:numPr>
        <w:ilvl w:val="1"/>
      </w:numPr>
      <w:spacing w:after="160" w:line="259" w:lineRule="auto"/>
      <w:ind w:firstLine="3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65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65EB"/>
    <w:pPr>
      <w:spacing w:before="160" w:after="160" w:line="259" w:lineRule="auto"/>
      <w:ind w:firstLine="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65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65EB"/>
    <w:pPr>
      <w:spacing w:after="160" w:line="259" w:lineRule="auto"/>
      <w:ind w:left="720" w:firstLine="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65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65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65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65EB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1965EB"/>
    <w:pPr>
      <w:spacing w:after="0" w:line="240" w:lineRule="auto"/>
      <w:ind w:firstLine="360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223F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3F96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23F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3F96"/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636654-48BB-4F09-AC55-28D841647C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ti Shrestha</dc:creator>
  <cp:keywords/>
  <dc:description/>
  <cp:lastModifiedBy>Shakti Shrestha</cp:lastModifiedBy>
  <cp:revision>7</cp:revision>
  <dcterms:created xsi:type="dcterms:W3CDTF">2024-11-11T03:35:00Z</dcterms:created>
  <dcterms:modified xsi:type="dcterms:W3CDTF">2025-07-17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1-11T03:48:4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0f7f717e-5a0d-4070-a26d-a5d03d31c8c0</vt:lpwstr>
  </property>
  <property fmtid="{D5CDD505-2E9C-101B-9397-08002B2CF9AE}" pid="8" name="MSIP_Label_0f488380-630a-4f55-a077-a19445e3f360_ContentBits">
    <vt:lpwstr>0</vt:lpwstr>
  </property>
</Properties>
</file>